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CAF68">
      <w:pPr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Supplementary Table 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  <w:r>
        <w:rPr>
          <w:rFonts w:ascii="Times New Roman" w:hAnsi="Times New Roman"/>
          <w:b/>
          <w:sz w:val="24"/>
        </w:rPr>
        <w:t>:  Primer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668"/>
        <w:gridCol w:w="5764"/>
      </w:tblGrid>
      <w:tr w14:paraId="34A3C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05E769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  <w:t xml:space="preserve">Species </w:t>
            </w:r>
          </w:p>
        </w:tc>
        <w:tc>
          <w:tcPr>
            <w:tcW w:w="16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C6B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ene Name</w:t>
            </w:r>
          </w:p>
        </w:tc>
        <w:tc>
          <w:tcPr>
            <w:tcW w:w="57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235B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Primer Sequence</w:t>
            </w:r>
          </w:p>
        </w:tc>
      </w:tr>
      <w:tr w14:paraId="56BD3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09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Hum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C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  <w:t>SLC4A1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99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GTCACAGGCATCGTGGTCATA</w:t>
            </w:r>
          </w:p>
          <w:p w14:paraId="5E7DD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CTTCACGCCAACAAATCTCAT</w:t>
            </w:r>
          </w:p>
        </w:tc>
      </w:tr>
      <w:tr w14:paraId="21CC8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01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Hum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44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40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ATGTACGTTGCTATCCAGGC</w:t>
            </w:r>
          </w:p>
          <w:p w14:paraId="2679C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TCCTTAATGTCACGCACGAT</w:t>
            </w:r>
          </w:p>
        </w:tc>
      </w:tr>
      <w:tr w14:paraId="6E32A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C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8E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  <w:t>SLC4A1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4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GTGGAACACGCTCTATTCTCAA</w:t>
            </w:r>
          </w:p>
          <w:p w14:paraId="18E41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CTCCAGTCCCGAATCTCTCT</w:t>
            </w:r>
          </w:p>
        </w:tc>
      </w:tr>
      <w:tr w14:paraId="2171F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F8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72B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AB7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TGACGTTGACATCCGTAAAGA</w:t>
            </w:r>
          </w:p>
          <w:p w14:paraId="58A43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CCGGACTCATCGTACTCC</w:t>
            </w:r>
          </w:p>
        </w:tc>
      </w:tr>
      <w:tr w14:paraId="274C3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F5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C5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 w:eastAsia="zh-CN"/>
              </w:rPr>
              <w:t>GZMB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8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CACTCTCGACCCTACATGG</w:t>
            </w:r>
          </w:p>
          <w:p w14:paraId="7CC50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GGCCCCCAAAGTGACATTTATT</w:t>
            </w:r>
          </w:p>
        </w:tc>
      </w:tr>
      <w:tr w14:paraId="62676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2F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7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FN-γ</w:t>
            </w:r>
          </w:p>
          <w:p w14:paraId="0E795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3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ACAGGTCCAGCGCCAAGCA</w:t>
            </w:r>
          </w:p>
          <w:p w14:paraId="039D8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CCACCCCGAATCAGCAGCG</w:t>
            </w:r>
          </w:p>
        </w:tc>
      </w:tr>
      <w:tr w14:paraId="47E72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A7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20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NF-α</w:t>
            </w:r>
          </w:p>
          <w:p w14:paraId="601C3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56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TCCTGGCCAACGGCATGGAT</w:t>
            </w:r>
          </w:p>
          <w:p w14:paraId="508F8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ATCGGCTGACGGTGTGGGT</w:t>
            </w:r>
          </w:p>
        </w:tc>
      </w:tr>
      <w:tr w14:paraId="018F5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57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4C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D-1</w:t>
            </w:r>
          </w:p>
          <w:p w14:paraId="6C969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47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CAGCTTGTCCAACTGGTCG</w:t>
            </w:r>
          </w:p>
          <w:p w14:paraId="1B524B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GCTCAAACCATTACAGAAGGCG</w:t>
            </w:r>
          </w:p>
        </w:tc>
      </w:tr>
      <w:tr w14:paraId="41359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69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A1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P2K6</w:t>
            </w:r>
          </w:p>
          <w:p w14:paraId="1802E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31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TGTCTCAGTCGAAAGGCAAG</w:t>
            </w:r>
          </w:p>
          <w:p w14:paraId="71160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TTGGAGTCTAAATCCCGAGGC</w:t>
            </w:r>
          </w:p>
        </w:tc>
      </w:tr>
      <w:tr w14:paraId="5CB07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0E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D9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P3K5</w:t>
            </w:r>
          </w:p>
          <w:p w14:paraId="1175D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</w:rPr>
            </w:pP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089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CTCCCGGACCTTCATCACTA</w:t>
            </w:r>
          </w:p>
          <w:p w14:paraId="782BB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TGCCGCACTTTCTCTACCAC</w:t>
            </w:r>
          </w:p>
        </w:tc>
      </w:tr>
      <w:tr w14:paraId="5D3F9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7A34C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ADC9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 w:bidi="ar"/>
              </w:rPr>
              <w:t>EL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73E7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GAATGAGCACATGATCTGCTG</w:t>
            </w:r>
          </w:p>
          <w:p w14:paraId="77813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"/>
              </w:rPr>
              <w:t>AGGCTTGTTCTTGCGAATCCC</w:t>
            </w:r>
          </w:p>
        </w:tc>
      </w:tr>
    </w:tbl>
    <w:p w14:paraId="5FFA8158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1DC3132F"/>
    <w:p w14:paraId="5F32020D"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50343"/>
    <w:rsid w:val="075F150C"/>
    <w:rsid w:val="14EB66B3"/>
    <w:rsid w:val="172657B6"/>
    <w:rsid w:val="261879A4"/>
    <w:rsid w:val="27F754CA"/>
    <w:rsid w:val="2E9C0180"/>
    <w:rsid w:val="37663072"/>
    <w:rsid w:val="53B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正文"/>
    <w:qFormat/>
    <w:uiPriority w:val="0"/>
    <w:rPr>
      <w:rFonts w:hint="eastAsia" w:ascii="Times New Roman" w:hAnsi="Times New Roman" w:eastAsia="宋体" w:cstheme="minorBidi"/>
      <w:sz w:val="24"/>
    </w:rPr>
  </w:style>
  <w:style w:type="table" w:customStyle="1" w:styleId="6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center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pPr>
        <w:wordWrap/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1153</Characters>
  <Lines>0</Lines>
  <Paragraphs>0</Paragraphs>
  <TotalTime>7</TotalTime>
  <ScaleCrop>false</ScaleCrop>
  <LinksUpToDate>false</LinksUpToDate>
  <CharactersWithSpaces>11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6:18:00Z</dcterms:created>
  <dc:creator>陈波</dc:creator>
  <cp:lastModifiedBy>陈波</cp:lastModifiedBy>
  <dcterms:modified xsi:type="dcterms:W3CDTF">2025-05-08T14:3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AD5ECF626744A5D8CCDBC0B9FE0B83E_12</vt:lpwstr>
  </property>
  <property fmtid="{D5CDD505-2E9C-101B-9397-08002B2CF9AE}" pid="4" name="KSOTemplateDocerSaveRecord">
    <vt:lpwstr>eyJoZGlkIjoiNTVlYWEyMWMxYjFlZmI2ZjBmOGIwZTE3ZDM3ZDM5Y2IiLCJ1c2VySWQiOiI0NDgxNzIwMTQifQ==</vt:lpwstr>
  </property>
</Properties>
</file>